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9"/>
        <w:gridCol w:w="1105"/>
        <w:gridCol w:w="1786"/>
        <w:gridCol w:w="1646"/>
        <w:gridCol w:w="1646"/>
        <w:gridCol w:w="1654"/>
      </w:tblGrid>
      <w:tr w:rsidR="007F2412" w14:paraId="4108D5F3" w14:textId="77777777">
        <w:trPr>
          <w:trHeight w:val="28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5EAAE" w14:textId="50504F3C" w:rsidR="007F2412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 w:rsidR="007B19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bidi="ar"/>
              </w:rPr>
              <w:t>Associ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f IMT and plaque with clinical rating sc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bidi="ar"/>
              </w:rPr>
              <w:t>performanc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7F2412" w14:paraId="536D833B" w14:textId="77777777">
        <w:trPr>
          <w:trHeight w:val="280"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4A2B9" w14:textId="77777777" w:rsidR="007F2412" w:rsidRDefault="007F241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345B5" w14:textId="77777777" w:rsidR="007F2412" w:rsidRDefault="00000000">
            <w:pPr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:lang w:bidi="ar"/>
              </w:rPr>
              <w:t>Model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61AED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TUG test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bidi="a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bidi="a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β 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2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3DEB3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Adjusted R</w:t>
            </w:r>
            <w:r>
              <w:rPr>
                <w:rFonts w:ascii="Times New Roman" w:eastAsia="宋体" w:hAnsi="Times New Roman" w:cs="Times New Roman"/>
                <w:color w:val="000000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34262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Tinetti te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β 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2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67CC6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Adjusted R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bidi="ar"/>
              </w:rPr>
              <w:t>2</w:t>
            </w:r>
          </w:p>
        </w:tc>
      </w:tr>
      <w:tr w:rsidR="007F2412" w14:paraId="6E54D4BE" w14:textId="77777777">
        <w:trPr>
          <w:trHeight w:val="28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5D54" w14:textId="77777777" w:rsidR="007F2412" w:rsidRDefault="00000000"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IMT</w:t>
            </w:r>
          </w:p>
          <w:p w14:paraId="451932C3" w14:textId="77777777" w:rsidR="007F2412" w:rsidRDefault="007F2412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351C" w14:textId="77777777" w:rsidR="007F2412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 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5DF1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153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01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E09C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:lang w:bidi="ar"/>
              </w:rPr>
              <w:t>0.036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9664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6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Cs w:val="22"/>
              </w:rPr>
              <w:t>0.5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E4C5F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-0.001</w:t>
            </w:r>
          </w:p>
        </w:tc>
      </w:tr>
      <w:tr w:rsidR="007F2412" w14:paraId="749763B5" w14:textId="77777777">
        <w:trPr>
          <w:trHeight w:val="28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5D28" w14:textId="77777777" w:rsidR="007F2412" w:rsidRDefault="007F2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96CA32C" w14:textId="77777777" w:rsidR="007F2412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 2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27BC8815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130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09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941" w:type="pct"/>
            <w:shd w:val="clear" w:color="auto" w:fill="auto"/>
            <w:noWrap/>
            <w:vAlign w:val="center"/>
          </w:tcPr>
          <w:p w14:paraId="06BD50D8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44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7D31F53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5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29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)</w:t>
            </w:r>
          </w:p>
        </w:tc>
        <w:tc>
          <w:tcPr>
            <w:tcW w:w="943" w:type="pct"/>
            <w:shd w:val="clear" w:color="auto" w:fill="auto"/>
          </w:tcPr>
          <w:p w14:paraId="6965771C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20</w:t>
            </w:r>
          </w:p>
        </w:tc>
      </w:tr>
      <w:tr w:rsidR="007F2412" w14:paraId="289AC504" w14:textId="77777777">
        <w:trPr>
          <w:trHeight w:val="28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8FE3A" w14:textId="77777777" w:rsidR="007F2412" w:rsidRDefault="00000000"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Plaque</w:t>
            </w:r>
          </w:p>
          <w:p w14:paraId="159DF16E" w14:textId="77777777" w:rsidR="007F2412" w:rsidRDefault="007F2412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743D443" w14:textId="77777777" w:rsidR="007F2412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 1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3032FD3C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01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44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)</w:t>
            </w:r>
          </w:p>
        </w:tc>
        <w:tc>
          <w:tcPr>
            <w:tcW w:w="941" w:type="pct"/>
            <w:shd w:val="clear" w:color="auto" w:fill="auto"/>
            <w:noWrap/>
            <w:vAlign w:val="center"/>
          </w:tcPr>
          <w:p w14:paraId="2F29BA0B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:lang w:bidi="ar"/>
              </w:rPr>
              <w:t>0.02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ED30A44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8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35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)</w:t>
            </w:r>
          </w:p>
        </w:tc>
        <w:tc>
          <w:tcPr>
            <w:tcW w:w="943" w:type="pct"/>
            <w:shd w:val="clear" w:color="auto" w:fill="auto"/>
          </w:tcPr>
          <w:p w14:paraId="313DBD7A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-0.002</w:t>
            </w:r>
          </w:p>
        </w:tc>
      </w:tr>
      <w:tr w:rsidR="007F2412" w14:paraId="0DCF1B27" w14:textId="77777777">
        <w:trPr>
          <w:trHeight w:val="302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5002C" w14:textId="77777777" w:rsidR="007F2412" w:rsidRDefault="007F2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46A09" w14:textId="77777777" w:rsidR="007F2412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 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48AC6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1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78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CADEA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2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8B7A2" w14:textId="77777777" w:rsidR="007F2412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2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96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9A296" w14:textId="77777777" w:rsidR="007F2412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15</w:t>
            </w:r>
          </w:p>
        </w:tc>
      </w:tr>
      <w:tr w:rsidR="007F2412" w14:paraId="572A575A" w14:textId="77777777">
        <w:trPr>
          <w:trHeight w:val="30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65A8" w14:textId="77777777" w:rsidR="007F2412" w:rsidRDefault="00000000">
            <w:pPr>
              <w:textAlignment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β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) and </w:t>
            </w:r>
            <w:r>
              <w:rPr>
                <w:rFonts w:ascii="Times New Roman" w:eastAsia="Times New Roman" w:hAnsi="Times New Roman" w:cs="Times New Roman"/>
                <w:i/>
                <w:iCs/>
                <w:szCs w:val="22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 xml:space="preserve"> values from linear regression models are presented. Differences significant at </w:t>
            </w:r>
            <w:r>
              <w:rPr>
                <w:rFonts w:ascii="Times New Roman" w:eastAsia="Times New Roman" w:hAnsi="Times New Roman" w:cs="Times New Roman"/>
                <w:i/>
                <w:iCs/>
                <w:szCs w:val="22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 &lt; 0.05 are highlighted in bold. Model 1 was adjusted for sex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 xml:space="preserve"> age; Model 2 was further adjusted for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 xml:space="preserve">BMI, 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hypertension, diabetes, hyperlipidemia, smoking, alcohol consumption, and 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hysical activity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(ordinal)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br/>
              <w:t>*For skewed variables the logarithm is presented.</w:t>
            </w:r>
          </w:p>
          <w:p w14:paraId="16B5CA9B" w14:textId="77777777" w:rsidR="007F2412" w:rsidRDefault="00000000">
            <w:pPr>
              <w:textAlignment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bidi="ar"/>
              </w:rPr>
              <w:t>Abbreviation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IMT, Inti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edia thickn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bidi="ar"/>
              </w:rPr>
              <w:t xml:space="preserve"> TUG, Timed-Up-and-G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.</w:t>
            </w:r>
          </w:p>
        </w:tc>
      </w:tr>
    </w:tbl>
    <w:p w14:paraId="0E65F6A2" w14:textId="77777777" w:rsidR="007F2412" w:rsidRDefault="007F2412"/>
    <w:sectPr w:rsidR="007F241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1EBA2" w14:textId="77777777" w:rsidR="00BC2805" w:rsidRDefault="00BC2805" w:rsidP="007B19C2">
      <w:r>
        <w:separator/>
      </w:r>
    </w:p>
  </w:endnote>
  <w:endnote w:type="continuationSeparator" w:id="0">
    <w:p w14:paraId="0E9EE27E" w14:textId="77777777" w:rsidR="00BC2805" w:rsidRDefault="00BC2805" w:rsidP="007B1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B5574" w14:textId="77777777" w:rsidR="00BC2805" w:rsidRDefault="00BC2805" w:rsidP="007B19C2">
      <w:r>
        <w:separator/>
      </w:r>
    </w:p>
  </w:footnote>
  <w:footnote w:type="continuationSeparator" w:id="0">
    <w:p w14:paraId="542AB3DF" w14:textId="77777777" w:rsidR="00BC2805" w:rsidRDefault="00BC2805" w:rsidP="007B1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186C6B22"/>
    <w:rsid w:val="007B19C2"/>
    <w:rsid w:val="007F2412"/>
    <w:rsid w:val="00BC2805"/>
    <w:rsid w:val="16112741"/>
    <w:rsid w:val="186C6B22"/>
    <w:rsid w:val="1D9D6EAF"/>
    <w:rsid w:val="561D2D41"/>
    <w:rsid w:val="56C53F2C"/>
    <w:rsid w:val="57D1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3B6DA6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eastAsia="Times New Rom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7B19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B19C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B1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B19C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7:48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890A8F10D194D7298A27681177B1C3C_11</vt:lpwstr>
  </property>
</Properties>
</file>